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61B89B"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2B5F41"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4</w:t>
            </w:r>
            <w:r>
              <w:rPr>
                <w:rFonts w:ascii="Arial" w:hAnsi="Arial" w:cs="Arial"/>
                <w:sz w:val="18"/>
                <w:szCs w:val="18"/>
              </w:rPr>
              <w:t>-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70E896"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6</w:t>
            </w:r>
            <w:r>
              <w:rPr>
                <w:rFonts w:ascii="Arial" w:hAnsi="Arial" w:cs="Arial"/>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979F42"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ECC75F"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73C49C"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0F8EAB"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Supp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81C246"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0F56C5"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CE81CC"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AE2D01"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9E0888"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9C0D92"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2E494B"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4642E3"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65B948"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10, Tables and figur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D08C8B"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42248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22485" w:rsidRPr="00930A31" w:rsidRDefault="00422485" w:rsidP="004224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22485" w:rsidRPr="00930A31" w:rsidRDefault="00422485" w:rsidP="0042248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22485" w:rsidRPr="00930A31" w:rsidRDefault="00422485" w:rsidP="0042248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DB910D" w:rsidR="00422485" w:rsidRPr="00930A31" w:rsidRDefault="00422485" w:rsidP="00422485">
            <w:pPr>
              <w:pStyle w:val="Default"/>
              <w:spacing w:before="40" w:after="40"/>
              <w:rPr>
                <w:rFonts w:ascii="Arial" w:hAnsi="Arial" w:cs="Arial"/>
                <w:color w:val="auto"/>
                <w:sz w:val="18"/>
                <w:szCs w:val="18"/>
              </w:rPr>
            </w:pPr>
            <w:r w:rsidRPr="008578CF">
              <w:rPr>
                <w:rFonts w:ascii="Arial" w:hAnsi="Arial" w:cs="Arial"/>
                <w:color w:val="auto"/>
                <w:sz w:val="18"/>
                <w:szCs w:val="18"/>
              </w:rPr>
              <w:t>Not applicable</w:t>
            </w:r>
          </w:p>
        </w:tc>
      </w:tr>
      <w:tr w:rsidR="0042248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22485" w:rsidRPr="00930A31" w:rsidRDefault="00422485" w:rsidP="004224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22485" w:rsidRPr="00930A31" w:rsidRDefault="00422485" w:rsidP="0042248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22485" w:rsidRPr="00930A31" w:rsidRDefault="00422485" w:rsidP="0042248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585838" w:rsidR="00422485" w:rsidRPr="00930A31" w:rsidRDefault="00422485" w:rsidP="00422485">
            <w:pPr>
              <w:pStyle w:val="Default"/>
              <w:spacing w:before="40" w:after="40"/>
              <w:rPr>
                <w:rFonts w:ascii="Arial" w:hAnsi="Arial" w:cs="Arial"/>
                <w:color w:val="auto"/>
                <w:sz w:val="18"/>
                <w:szCs w:val="18"/>
              </w:rPr>
            </w:pPr>
            <w:r w:rsidRPr="008578CF">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153D97" w:rsidR="006E5FE2"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E8B12E" w:rsidR="006E5FE2"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0700CB"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F6B5FE"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Suppl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934B26"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4FD25C"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41AB48"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1-14, Tables 2 and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D10EED"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11, 14,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9AAA66"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87CB91"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996294" w:rsidR="00930A31"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6786A1" w:rsidR="00FB3483" w:rsidRPr="00930A31" w:rsidRDefault="004224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A4B789" w:rsidR="00077B44"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5BA880" w:rsidR="00930A31"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8BA89A" w:rsidR="00930A31"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87DCCC" w:rsidR="00930A31"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EF9542" w:rsidR="00930A31"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21054C" w:rsidR="00930A31"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9E9FBD" w:rsidR="00930A31"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62E4B5" w:rsidR="00930A31"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154C36" w:rsidR="00077B44"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8791C9" w:rsidR="00077B44"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F1F7E1" w:rsidR="00077B44" w:rsidRPr="00930A31" w:rsidRDefault="0042248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C4A9D" w14:textId="77777777" w:rsidR="00825E63" w:rsidRDefault="00825E63">
      <w:r>
        <w:separator/>
      </w:r>
    </w:p>
  </w:endnote>
  <w:endnote w:type="continuationSeparator" w:id="0">
    <w:p w14:paraId="440EE8E3" w14:textId="77777777" w:rsidR="00825E63" w:rsidRDefault="00825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76736" w14:textId="77777777" w:rsidR="00825E63" w:rsidRDefault="00825E63">
      <w:r>
        <w:separator/>
      </w:r>
    </w:p>
  </w:footnote>
  <w:footnote w:type="continuationSeparator" w:id="0">
    <w:p w14:paraId="04D73D5A" w14:textId="77777777" w:rsidR="00825E63" w:rsidRDefault="00825E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42248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22485"/>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25E63"/>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6</Words>
  <Characters>62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eviewer</cp:lastModifiedBy>
  <cp:revision>2</cp:revision>
  <cp:lastPrinted>2020-11-24T03:02:00Z</cp:lastPrinted>
  <dcterms:created xsi:type="dcterms:W3CDTF">2025-09-08T01:20:00Z</dcterms:created>
  <dcterms:modified xsi:type="dcterms:W3CDTF">2025-09-08T01:20:00Z</dcterms:modified>
</cp:coreProperties>
</file>